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571AAB" w14:textId="77777777" w:rsidR="00B8350F" w:rsidRDefault="00B8350F" w:rsidP="00B8350F">
      <w:r>
        <w:rPr>
          <w:noProof/>
        </w:rPr>
        <w:drawing>
          <wp:inline distT="0" distB="0" distL="0" distR="0" wp14:anchorId="0A928946" wp14:editId="32A8FD1A">
            <wp:extent cx="5943600" cy="31496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51669" cy="31538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A6C9A5" w14:textId="77777777" w:rsidR="00B8350F" w:rsidRPr="00E13DC3" w:rsidRDefault="00B8350F" w:rsidP="00B8350F">
      <w:pPr>
        <w:spacing w:before="120"/>
      </w:pPr>
      <w:r w:rsidRPr="00E13DC3">
        <w:rPr>
          <w:b/>
          <w:bCs/>
        </w:rPr>
        <w:t>Fig. S5</w:t>
      </w:r>
      <w:r w:rsidRPr="00E13DC3">
        <w:t xml:space="preserve"> Forest plot for LGA comparing induction with expectant management in women with GDM. Reference citations for studies can be found in Table 1. IOL, induction of labor; EM, expectant management</w:t>
      </w:r>
    </w:p>
    <w:p w14:paraId="2F2F0C1B" w14:textId="77777777" w:rsidR="00041C21" w:rsidRDefault="00041C21"/>
    <w:sectPr w:rsidR="00041C21" w:rsidSect="00E6303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50F"/>
    <w:rsid w:val="00041C21"/>
    <w:rsid w:val="00B8350F"/>
    <w:rsid w:val="00E63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7AF5D5"/>
  <w15:chartTrackingRefBased/>
  <w15:docId w15:val="{725EA2D1-0D69-2646-B095-D68AAFD2D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35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3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Luo</dc:creator>
  <cp:keywords/>
  <dc:description/>
  <cp:lastModifiedBy>Rita Luo</cp:lastModifiedBy>
  <cp:revision>1</cp:revision>
  <dcterms:created xsi:type="dcterms:W3CDTF">2022-10-11T14:04:00Z</dcterms:created>
  <dcterms:modified xsi:type="dcterms:W3CDTF">2022-10-11T14:04:00Z</dcterms:modified>
</cp:coreProperties>
</file>